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11CF10" w14:textId="5B42D7CC" w:rsidR="002426EC" w:rsidRPr="00F007DE" w:rsidRDefault="002426EC" w:rsidP="002426EC">
      <w:pPr>
        <w:spacing w:before="120" w:after="120" w:line="360" w:lineRule="auto"/>
        <w:jc w:val="both"/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</w:pPr>
      <w:bookmarkStart w:id="0" w:name="_Hlk170036514"/>
      <w:r w:rsidRPr="00B569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S</w:t>
      </w:r>
      <w:r w:rsidR="00B44878" w:rsidRPr="00B569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7</w:t>
      </w:r>
      <w:r w:rsidR="00CA2ECC" w:rsidRPr="00B569C9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CA2ECC" w:rsidRPr="00F007D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>Table</w:t>
      </w:r>
      <w:r w:rsidRPr="00F007DE">
        <w:rPr>
          <w:rFonts w:ascii="Times New Roman" w:eastAsia="Calibri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. </w:t>
      </w:r>
      <w:r w:rsidRPr="00F007DE">
        <w:rPr>
          <w:rFonts w:ascii="Times New Roman" w:eastAsia="Calibri" w:hAnsi="Times New Roman" w:cs="Times New Roman"/>
          <w:b/>
          <w:bCs/>
          <w:kern w:val="0"/>
          <w:sz w:val="24"/>
          <w:lang w:val="en-US"/>
          <w14:ligatures w14:val="none"/>
        </w:rPr>
        <w:t>Analysis of randomized controlled trials stratified based on treatment duration.</w:t>
      </w:r>
    </w:p>
    <w:tbl>
      <w:tblPr>
        <w:tblW w:w="14052" w:type="dxa"/>
        <w:tblLook w:val="04A0" w:firstRow="1" w:lastRow="0" w:firstColumn="1" w:lastColumn="0" w:noHBand="0" w:noVBand="1"/>
      </w:tblPr>
      <w:tblGrid>
        <w:gridCol w:w="1134"/>
        <w:gridCol w:w="220"/>
        <w:gridCol w:w="1198"/>
        <w:gridCol w:w="1417"/>
        <w:gridCol w:w="1134"/>
        <w:gridCol w:w="1701"/>
        <w:gridCol w:w="1319"/>
        <w:gridCol w:w="1985"/>
        <w:gridCol w:w="1704"/>
        <w:gridCol w:w="1120"/>
        <w:gridCol w:w="1120"/>
      </w:tblGrid>
      <w:tr w:rsidR="002426EC" w:rsidRPr="00F007DE" w14:paraId="06BD90DC" w14:textId="77777777" w:rsidTr="000A5E71">
        <w:trPr>
          <w:trHeight w:val="428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17A9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ups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08F4A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utcom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DB56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riteri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5265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udies (n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D472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tervention (n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F71B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ntrol (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97AE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an Differences (95 CI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DB7F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</w:t>
            </w: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ZA"/>
                <w14:ligatures w14:val="none"/>
              </w:rPr>
              <w:t>2</w:t>
            </w: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(95 CI)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6EE0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622B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-Egger test</w:t>
            </w:r>
          </w:p>
        </w:tc>
      </w:tr>
      <w:tr w:rsidR="002426EC" w:rsidRPr="00F007DE" w14:paraId="61490DA9" w14:textId="77777777" w:rsidTr="000A5E71">
        <w:trPr>
          <w:trHeight w:val="428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F00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 dur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5D6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gt;4 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95E9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35D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496C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84A8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0ADE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71D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4C13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4FD6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2426EC" w:rsidRPr="00F007DE" w14:paraId="787608BC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DF8A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597DA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365F1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EAACA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E5E7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AA758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BEA1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0BF6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C029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B9CA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2426EC" w:rsidRPr="00F007DE" w14:paraId="3A80D02C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127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A7A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DL-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3FA5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72CA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D43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47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5E10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0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C49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92 [-1.24; -0.6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1EF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8.6 [98.2; 98.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16C6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C65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13</w:t>
            </w:r>
          </w:p>
        </w:tc>
      </w:tr>
      <w:tr w:rsidR="002426EC" w:rsidRPr="00F007DE" w14:paraId="591AC86F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F64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B213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0F6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5DD7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F222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D59C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90E1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79 [-1.10; -0.4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D6A8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7.7 [46.2; 90.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DB54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F7F7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39</w:t>
            </w:r>
          </w:p>
        </w:tc>
      </w:tr>
      <w:tr w:rsidR="002426EC" w:rsidRPr="00F007DE" w14:paraId="4D9165AB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824F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FCF8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80B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F128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665E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781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C99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70 [-1.14; -0.27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C8BA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.7 [69.0; 95.9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668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03B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45</w:t>
            </w:r>
          </w:p>
        </w:tc>
      </w:tr>
      <w:tr w:rsidR="002426EC" w:rsidRPr="00F007DE" w14:paraId="309F2AEE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27A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76B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3B2D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797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1574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63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E2D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2137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1.61 [-1.96; -1.2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E4F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8.6 [97.6; 99.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9DA0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E39E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26</w:t>
            </w:r>
          </w:p>
        </w:tc>
      </w:tr>
      <w:tr w:rsidR="002426EC" w:rsidRPr="00F007DE" w14:paraId="13DD4CAC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EBD2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B996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9A1A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0A5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68B8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433B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062E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-0.05 [-0.26;  0.16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CC1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5EF8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26E4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0AE745DA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322C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D9E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D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245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6C1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F12B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775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82B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769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BB17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8 [0.04; 0.11]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208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8.0 [18.0; 78.5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CB2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4CD5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79</w:t>
            </w:r>
          </w:p>
        </w:tc>
      </w:tr>
      <w:tr w:rsidR="002426EC" w:rsidRPr="00F007DE" w14:paraId="40366A0B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F603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BC5C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0017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4404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23FF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3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D3A6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6606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1 [ 0.09; 0.1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E1BB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 [0.0; 79.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782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031E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36</w:t>
            </w:r>
          </w:p>
        </w:tc>
      </w:tr>
      <w:tr w:rsidR="002426EC" w:rsidRPr="00F007DE" w14:paraId="27F39B07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EF1A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95C5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A38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5DFF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EA91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38A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E8CE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.06 [-0.03; 0.15]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10D2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.0 [0.0; 90.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18B3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5DFB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59</w:t>
            </w:r>
          </w:p>
        </w:tc>
      </w:tr>
      <w:tr w:rsidR="002426EC" w:rsidRPr="00F007DE" w14:paraId="0FE08A11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314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2C8D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010A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14F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C97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047C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F431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9 [-0.02; 0.2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851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1.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6FAD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1511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74CB7137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762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BB1E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4DA0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D736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21BC2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3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3B9CF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3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01EBE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3 [-0.14; 0.08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C2CE1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69EAE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66F6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37460EBD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45C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338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A46B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6B1D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07DB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755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3806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7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23F6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4 [-0.25; -0.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7E5B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2.7 [88.9; 95.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4119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2C61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41</w:t>
            </w:r>
          </w:p>
        </w:tc>
      </w:tr>
      <w:tr w:rsidR="002426EC" w:rsidRPr="00F007DE" w14:paraId="4C169690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02CD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3F8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B8F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BFD8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8F78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4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DFD8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9A1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5 [-0.24; -0.0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EB2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2.0 [0.0; 77.0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2B5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8F7C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39</w:t>
            </w:r>
          </w:p>
        </w:tc>
      </w:tr>
      <w:tr w:rsidR="002426EC" w:rsidRPr="00F007DE" w14:paraId="17F1A159" w14:textId="77777777" w:rsidTr="000A5E71">
        <w:trPr>
          <w:trHeight w:val="428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AE32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755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1F9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B80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D74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C5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CB58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7 [-0.33; -0.0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C9DD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% [0.0%; 89.6%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F18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0EF1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96</w:t>
            </w:r>
          </w:p>
        </w:tc>
      </w:tr>
      <w:tr w:rsidR="002426EC" w:rsidRPr="00F007DE" w14:paraId="00D4EBAD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923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713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417C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1347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86C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0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806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79F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3 [-0.25; -0.21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6C9B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4A5E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780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3DF2AC05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2047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3BE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E1F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BC6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F307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A49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E20C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0 [ 0.13;  0.2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552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304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15F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4E1E6823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E243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469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D49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BAF3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CA7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20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156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D439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 -0.74 [-1.02; -0.45]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7D75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2.9 [69.0; 90.6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D27B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05D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66</w:t>
            </w:r>
          </w:p>
        </w:tc>
      </w:tr>
      <w:tr w:rsidR="002426EC" w:rsidRPr="00F007DE" w14:paraId="213E405E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E38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F741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53E2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DD63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04AA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7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C017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140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70 [-1.06; -0.3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7B89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67.0 [3.8; 88.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8DD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A424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12</w:t>
            </w:r>
          </w:p>
        </w:tc>
      </w:tr>
      <w:tr w:rsidR="002426EC" w:rsidRPr="00F007DE" w14:paraId="1313BCBB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190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6362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70F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Simvastat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2F57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0D85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34D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9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98B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83 [-1.28; -0.37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7DB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1.6 [43.0; 94.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BC6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091B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12</w:t>
            </w:r>
          </w:p>
        </w:tc>
      </w:tr>
      <w:tr w:rsidR="002426EC" w:rsidRPr="00F007DE" w14:paraId="03E8AEF9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C06D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EFC5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2D5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326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85E5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75AA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F9C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1.30 [-1.72; -0.8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1E7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591C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2AE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33E0776B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2BC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50FF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14F3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7DEF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90C31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98B5F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891A6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0 [-0.40;  0.20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C67CD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0476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F371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618E91FF" w14:textId="77777777" w:rsidTr="000A5E71">
        <w:trPr>
          <w:trHeight w:val="428"/>
        </w:trPr>
        <w:tc>
          <w:tcPr>
            <w:tcW w:w="13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217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eatment duration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5A5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-4 month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ED4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7AA5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FBA9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99B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BDF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ADD2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251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3C4B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</w:tr>
      <w:tr w:rsidR="002426EC" w:rsidRPr="00F007DE" w14:paraId="1F04D789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3C49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9D6B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DL-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EAF4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023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E015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6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CB1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3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8F7D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1.02 [-1.26; -0.77]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88A1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7.4 [96.7; 98.0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24F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12A6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16</w:t>
            </w:r>
          </w:p>
        </w:tc>
      </w:tr>
      <w:tr w:rsidR="002426EC" w:rsidRPr="00F007DE" w14:paraId="6CD15705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70F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B26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724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9FB3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67F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B3EC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056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1.24 [-1.48; -1.0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E275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9.0 [82.3; 93.1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7773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6421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323</w:t>
            </w:r>
          </w:p>
        </w:tc>
      </w:tr>
      <w:tr w:rsidR="002426EC" w:rsidRPr="00F007DE" w14:paraId="4BD8C756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45AB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9211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6ED1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13C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A938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4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9B06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0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03E0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83 [-1.47; -0.2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3C4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9.2 [98.9; 99.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504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E720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88</w:t>
            </w:r>
          </w:p>
        </w:tc>
      </w:tr>
      <w:tr w:rsidR="002426EC" w:rsidRPr="00F007DE" w14:paraId="52A1BEFB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41DF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398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2E7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C473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029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12D2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D0F8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49 [-0.78; -0.19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A4F6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826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9A2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42BBE7EE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883D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6B51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C8A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6DF2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C592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5E40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6BE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-0.91 [-1.50; -0.32]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C0E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A24C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9FD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2B8CDA5A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7EF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BC739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C3C7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990A7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3FBA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4B2AB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B3571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8 [-0.34;  0.18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21E9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CA15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C70EB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1BD541DB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6E0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62F3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D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E782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4068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A14E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8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172F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F6F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.05 [0.01; 0.09]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88D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57.1 [25.1; 75.4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762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974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82</w:t>
            </w:r>
          </w:p>
        </w:tc>
      </w:tr>
      <w:tr w:rsidR="002426EC" w:rsidRPr="00F007DE" w14:paraId="6AE7B80E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37D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FF5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491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B18C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2876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6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2211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D181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3 [-0.01; 0.0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14FC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2.2 [0.0; 67.7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DFB4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B99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966</w:t>
            </w:r>
          </w:p>
        </w:tc>
      </w:tr>
      <w:tr w:rsidR="002426EC" w:rsidRPr="00F007DE" w14:paraId="01C48148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CDCC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D91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D2BC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6546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FDF3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9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2E98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5511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.08 [-0.02; 0.19]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79B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8.4 [67.9; 95.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AC4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E385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628</w:t>
            </w:r>
          </w:p>
        </w:tc>
      </w:tr>
      <w:tr w:rsidR="002426EC" w:rsidRPr="00F007DE" w14:paraId="0FBCA6D1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05D8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E57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D88D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640F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46C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349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5256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2 [-0.13; 0.17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7A74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8E24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79F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385336E9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8483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1B5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E720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9A66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17CC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DDE4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064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6 [-0.02; 0.3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284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3605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3334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63CEB811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55B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C56B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1AD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C58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AC3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23C0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C88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 xml:space="preserve">0.03 [-0.07; 0.13] 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DEE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011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E7EA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48F8A376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62B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71C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E07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7150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D23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73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42B1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644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56B9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5 [-0.36; -0.13]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D822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7.7 [81.6; 91.7]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0D9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0A07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258</w:t>
            </w:r>
          </w:p>
        </w:tc>
      </w:tr>
      <w:tr w:rsidR="002426EC" w:rsidRPr="00F007DE" w14:paraId="12C8F227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3C27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8AFA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700F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BF9C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84D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97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7DAE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5370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7 [-0.43; -0.1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6F2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85.3 [74.8; 91.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DC99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B75F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788</w:t>
            </w:r>
          </w:p>
        </w:tc>
      </w:tr>
      <w:tr w:rsidR="002426EC" w:rsidRPr="00F007DE" w14:paraId="17D4E0C1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73D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0FB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ACF0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5EAF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38C8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1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3C50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2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991A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30 [-0.57; -0.02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588C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79.1 [33.4; 93.5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D6E0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392D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516</w:t>
            </w:r>
          </w:p>
        </w:tc>
      </w:tr>
      <w:tr w:rsidR="002426EC" w:rsidRPr="00F007DE" w14:paraId="323602D7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0AC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C624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2572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DFC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6140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48B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1EEE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1 [-0.50; 0.4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6B38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281A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40F2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007659F8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CA5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774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CA82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B31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E828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1FF0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0CFA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28 [-0.59; 0.03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66D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95DD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D3D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1C05FA6E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37A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253E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A378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01627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AD44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1DB2D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625A7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05 [-0.14; 0.05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54CF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763D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F337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2297017C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092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0A0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6F88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A07A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5322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63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1750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7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47C1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1.15 [-1.46; -0.84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6EA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.8 [94.5; 96.8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A10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9CD54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008</w:t>
            </w:r>
          </w:p>
        </w:tc>
      </w:tr>
      <w:tr w:rsidR="002426EC" w:rsidRPr="00F007DE" w14:paraId="32BD97E1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0B01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0251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CC3A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or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B53F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0B9D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59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747A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6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4889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1.44 [-1.78; -1.10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E82A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2.6 [88.8; 95.2]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F6EE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E26A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488</w:t>
            </w:r>
          </w:p>
        </w:tc>
      </w:tr>
      <w:tr w:rsidR="002426EC" w:rsidRPr="00F007DE" w14:paraId="22F32454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7869F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859FF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5696E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imvastatin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8036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70D9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41</w:t>
            </w:r>
          </w:p>
        </w:tc>
        <w:tc>
          <w:tcPr>
            <w:tcW w:w="13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2044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307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DB9D4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91 [-1.60; -0.21]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E1D3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7.6 [95.9; 98.6]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24829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&lt;0.001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B2444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0.101</w:t>
            </w:r>
          </w:p>
        </w:tc>
      </w:tr>
      <w:tr w:rsidR="002426EC" w:rsidRPr="00F007DE" w14:paraId="2AEAABE1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562A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5E2E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F8486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a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BEE2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B661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7519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0F38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46 [-0.86; -0.05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869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7228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2DB0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2D14C905" w14:textId="77777777" w:rsidTr="000A5E71">
        <w:trPr>
          <w:trHeight w:val="269"/>
        </w:trPr>
        <w:tc>
          <w:tcPr>
            <w:tcW w:w="13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0A2C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073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ZA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C593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uvasta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A92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37A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4073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66A6E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73 [-1.28; -0.18]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DCB6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5A7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615F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  <w:tr w:rsidR="002426EC" w:rsidRPr="00F007DE" w14:paraId="7C7B83C9" w14:textId="77777777" w:rsidTr="000A5E71">
        <w:trPr>
          <w:trHeight w:val="279"/>
        </w:trPr>
        <w:tc>
          <w:tcPr>
            <w:tcW w:w="13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70921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07A6F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5A925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uvastat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B6F2D2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8E17DD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64E41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4ECB3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-0.16 [-0.48;  0.16]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98E1C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2D7E0B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95CD7" w14:textId="77777777" w:rsidR="002426EC" w:rsidRPr="00F007DE" w:rsidRDefault="002426EC" w:rsidP="000A5E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F007DE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C</w:t>
            </w:r>
          </w:p>
        </w:tc>
      </w:tr>
    </w:tbl>
    <w:p w14:paraId="2CDCF4C8" w14:textId="23A4E686" w:rsidR="002426EC" w:rsidRPr="002426EC" w:rsidRDefault="002426EC" w:rsidP="002426EC">
      <w:pPr>
        <w:spacing w:before="120" w:after="120" w:line="240" w:lineRule="auto"/>
        <w:jc w:val="both"/>
        <w:rPr>
          <w:rFonts w:ascii="Times New Roman" w:eastAsia="Calibri" w:hAnsi="Times New Roman" w:cs="Times New Roman"/>
          <w:lang w:val="en-GB"/>
        </w:rPr>
      </w:pPr>
      <w:r w:rsidRPr="00F007DE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 xml:space="preserve">n= Total numbers; NC= Not computable; IL-6= Interleukin 6; TNF-α= Tumor necrosis factor alpha; CRP= C-reactive protein; </w:t>
      </w:r>
      <w:proofErr w:type="spellStart"/>
      <w:r w:rsidRPr="00F007DE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hs</w:t>
      </w:r>
      <w:proofErr w:type="spellEnd"/>
      <w:r w:rsidRPr="00F007DE">
        <w:rPr>
          <w:rFonts w:ascii="Times New Roman" w:eastAsia="Calibri" w:hAnsi="Times New Roman" w:cs="Times New Roman"/>
          <w:kern w:val="0"/>
          <w:sz w:val="24"/>
          <w:lang w:val="en-US"/>
          <w14:ligatures w14:val="none"/>
        </w:rPr>
        <w:t>-CRP= High-sensitivity C-reactive protein; LDL-C= Low-density lipoprotein-cholesterol; HDL= High-density lipoprotein; TG= Triglycerides; TC= Total cholesterol</w:t>
      </w:r>
      <w:bookmarkEnd w:id="0"/>
    </w:p>
    <w:sectPr w:rsidR="002426EC" w:rsidRPr="002426EC" w:rsidSect="002426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D99"/>
    <w:rsid w:val="000A6A31"/>
    <w:rsid w:val="001B558D"/>
    <w:rsid w:val="002426EC"/>
    <w:rsid w:val="003132A3"/>
    <w:rsid w:val="00341790"/>
    <w:rsid w:val="003726CF"/>
    <w:rsid w:val="00464D99"/>
    <w:rsid w:val="005E1DD3"/>
    <w:rsid w:val="006706AE"/>
    <w:rsid w:val="00680FA5"/>
    <w:rsid w:val="009E19C0"/>
    <w:rsid w:val="00A04134"/>
    <w:rsid w:val="00A12861"/>
    <w:rsid w:val="00AA797E"/>
    <w:rsid w:val="00B44878"/>
    <w:rsid w:val="00B569C9"/>
    <w:rsid w:val="00CA2ECC"/>
    <w:rsid w:val="00E7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F5A7543"/>
  <w15:chartTrackingRefBased/>
  <w15:docId w15:val="{62937821-F19D-421A-8AA3-2E709C3C7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D99"/>
  </w:style>
  <w:style w:type="paragraph" w:styleId="Heading1">
    <w:name w:val="heading 1"/>
    <w:basedOn w:val="Normal"/>
    <w:next w:val="Normal"/>
    <w:link w:val="Heading1Char"/>
    <w:uiPriority w:val="9"/>
    <w:qFormat/>
    <w:rsid w:val="00464D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D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D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D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D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D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D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D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D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D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D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D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D99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42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1</Words>
  <Characters>302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Nguyen | SAMRC</dc:creator>
  <cp:keywords/>
  <dc:description/>
  <cp:lastModifiedBy>Bongani Motaung</cp:lastModifiedBy>
  <cp:revision>4</cp:revision>
  <dcterms:created xsi:type="dcterms:W3CDTF">2024-06-26T08:22:00Z</dcterms:created>
  <dcterms:modified xsi:type="dcterms:W3CDTF">2024-06-26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fbf1e43-54fa-43b4-ba90-b17f3cc82017</vt:lpwstr>
  </property>
</Properties>
</file>